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588" w:rsidRDefault="00EA7588" w:rsidP="00467073">
      <w:pPr>
        <w:spacing w:before="12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EA758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S3 Table: Determinants of hospitalization rates</w:t>
      </w:r>
    </w:p>
    <w:p w:rsidR="00EA7588" w:rsidRPr="00EA7588" w:rsidRDefault="00EA7588" w:rsidP="00467073">
      <w:pPr>
        <w:spacing w:before="12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tbl>
      <w:tblPr>
        <w:tblW w:w="4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980"/>
      </w:tblGrid>
      <w:tr w:rsidR="00EA7588" w:rsidRPr="002E5ADD" w:rsidTr="00400039">
        <w:trPr>
          <w:trHeight w:val="66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88" w:rsidRPr="002E5ADD" w:rsidRDefault="00EA7588" w:rsidP="004000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2E5AD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redictor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88" w:rsidRPr="002E5ADD" w:rsidRDefault="00EA7588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E5AD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2E5AD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EA7588" w:rsidRPr="002E5ADD" w:rsidTr="00400039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88" w:rsidRPr="002E5ADD" w:rsidRDefault="00EA7588" w:rsidP="004000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2E5ADD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 xml:space="preserve">Independent </w:t>
            </w:r>
            <w:proofErr w:type="spellStart"/>
            <w:r w:rsidRPr="002E5ADD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predictor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88" w:rsidRPr="002E5ADD" w:rsidRDefault="00EA7588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EA7588" w:rsidRPr="002E5ADD" w:rsidTr="00400039">
        <w:trPr>
          <w:trHeight w:val="28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88" w:rsidRPr="002E5ADD" w:rsidRDefault="00EA7588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88" w:rsidRPr="002E5ADD" w:rsidRDefault="00EA7588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EA7588" w:rsidRPr="002E5ADD" w:rsidTr="00400039">
        <w:trPr>
          <w:trHeight w:val="28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88" w:rsidRPr="002E5ADD" w:rsidRDefault="00EA7588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 xml:space="preserve">Age </w:t>
            </w:r>
            <w:proofErr w:type="spellStart"/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88" w:rsidRPr="002E5ADD" w:rsidRDefault="00EA7588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EA7588" w:rsidRPr="002E5ADD" w:rsidTr="00400039">
        <w:trPr>
          <w:trHeight w:val="28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88" w:rsidRPr="002E5ADD" w:rsidRDefault="00EA7588" w:rsidP="004000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2E5ADD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Interacti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88" w:rsidRPr="002E5ADD" w:rsidRDefault="00EA7588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EA7588" w:rsidRPr="002E5ADD" w:rsidTr="00400039">
        <w:trPr>
          <w:trHeight w:val="28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88" w:rsidRPr="002E5ADD" w:rsidRDefault="00EA7588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 xml:space="preserve">NM × </w:t>
            </w:r>
            <w:proofErr w:type="spellStart"/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  <w:proofErr w:type="spellEnd"/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88" w:rsidRPr="002E5ADD" w:rsidRDefault="00EA7588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EA7588" w:rsidRPr="002E5ADD" w:rsidTr="00400039">
        <w:trPr>
          <w:trHeight w:val="28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88" w:rsidRPr="002E5ADD" w:rsidRDefault="00EA7588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 xml:space="preserve">Sex × </w:t>
            </w:r>
            <w:proofErr w:type="spellStart"/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  <w:proofErr w:type="spellEnd"/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88" w:rsidRPr="002E5ADD" w:rsidRDefault="00EA7588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E5ADD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</w:tbl>
    <w:p w:rsidR="002E5ADD" w:rsidRDefault="00467073" w:rsidP="00EA7588">
      <w:pPr>
        <w:spacing w:before="120"/>
        <w:rPr>
          <w:lang w:val="en-GB"/>
        </w:rPr>
      </w:pPr>
      <w:r w:rsidRPr="002E5ADD">
        <w:rPr>
          <w:rFonts w:ascii="Arial" w:eastAsia="Times New Roman" w:hAnsi="Arial" w:cs="Arial"/>
          <w:color w:val="000000"/>
          <w:sz w:val="18"/>
          <w:szCs w:val="18"/>
          <w:lang w:val="en-GB" w:eastAsia="de-DE"/>
        </w:rPr>
        <w:t xml:space="preserve">The individual model coefficients are omitted from this table for brevity and due to difficult interpretability in the presence of interactions. P values are based on Type III tests of fixed effects. </w:t>
      </w:r>
      <w:r w:rsidRPr="002E5ADD">
        <w:rPr>
          <w:rFonts w:ascii="Arial" w:eastAsia="Times New Roman" w:hAnsi="Arial" w:cs="Arial"/>
          <w:color w:val="000000"/>
          <w:sz w:val="18"/>
          <w:szCs w:val="18"/>
          <w:lang w:eastAsia="de-DE"/>
        </w:rPr>
        <w:t xml:space="preserve">Abbreviation: NM, </w:t>
      </w:r>
      <w:proofErr w:type="spellStart"/>
      <w:r w:rsidRPr="002E5ADD">
        <w:rPr>
          <w:rFonts w:ascii="Arial" w:eastAsia="Times New Roman" w:hAnsi="Arial" w:cs="Arial"/>
          <w:color w:val="000000"/>
          <w:sz w:val="18"/>
          <w:szCs w:val="18"/>
          <w:lang w:eastAsia="de-DE"/>
        </w:rPr>
        <w:t>naturopathic</w:t>
      </w:r>
      <w:proofErr w:type="spellEnd"/>
      <w:r w:rsidRPr="002E5ADD">
        <w:rPr>
          <w:rFonts w:ascii="Arial" w:eastAsia="Times New Roman" w:hAnsi="Arial" w:cs="Arial"/>
          <w:color w:val="000000"/>
          <w:sz w:val="18"/>
          <w:szCs w:val="18"/>
          <w:lang w:eastAsia="de-DE"/>
        </w:rPr>
        <w:t xml:space="preserve"> </w:t>
      </w:r>
      <w:proofErr w:type="spellStart"/>
      <w:r w:rsidRPr="002E5ADD">
        <w:rPr>
          <w:rFonts w:ascii="Arial" w:eastAsia="Times New Roman" w:hAnsi="Arial" w:cs="Arial"/>
          <w:color w:val="000000"/>
          <w:sz w:val="18"/>
          <w:szCs w:val="18"/>
          <w:lang w:eastAsia="de-DE"/>
        </w:rPr>
        <w:t>medicine</w:t>
      </w:r>
      <w:proofErr w:type="spellEnd"/>
      <w:r w:rsidRPr="002E5ADD">
        <w:rPr>
          <w:rFonts w:ascii="Arial" w:eastAsia="Times New Roman" w:hAnsi="Arial" w:cs="Arial"/>
          <w:color w:val="000000"/>
          <w:sz w:val="18"/>
          <w:szCs w:val="18"/>
          <w:lang w:eastAsia="de-DE"/>
        </w:rPr>
        <w:t>.</w:t>
      </w:r>
      <w:bookmarkStart w:id="0" w:name="_GoBack"/>
      <w:bookmarkEnd w:id="0"/>
    </w:p>
    <w:sectPr w:rsidR="002E5A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64B"/>
    <w:rsid w:val="002E5ADD"/>
    <w:rsid w:val="00467073"/>
    <w:rsid w:val="008A4DD5"/>
    <w:rsid w:val="008E10B6"/>
    <w:rsid w:val="00D2064B"/>
    <w:rsid w:val="00E20221"/>
    <w:rsid w:val="00E3078C"/>
    <w:rsid w:val="00EA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10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10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1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6-09-21T10:44:00Z</dcterms:created>
  <dcterms:modified xsi:type="dcterms:W3CDTF">2016-09-22T12:01:00Z</dcterms:modified>
</cp:coreProperties>
</file>